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D2DE2" w14:textId="77777777" w:rsidR="00DE29CE" w:rsidRDefault="00B466C1" w:rsidP="000B17E1">
      <w:pPr>
        <w:spacing w:line="360" w:lineRule="auto"/>
      </w:pPr>
      <w:bookmarkStart w:id="0" w:name="_GoBack"/>
      <w:bookmarkEnd w:id="0"/>
      <w:r>
        <w:t>Additional f</w:t>
      </w:r>
      <w:r w:rsidR="00055465">
        <w:t>ile 1</w:t>
      </w:r>
      <w:r w:rsidR="00A36047">
        <w:t xml:space="preserve">: </w:t>
      </w:r>
      <w:r w:rsidR="00DE29CE">
        <w:t xml:space="preserve">Table S1 </w:t>
      </w:r>
    </w:p>
    <w:p w14:paraId="32D61F1D" w14:textId="75B600AE" w:rsidR="00055465" w:rsidRDefault="000B17E1" w:rsidP="000B17E1">
      <w:pPr>
        <w:spacing w:line="360" w:lineRule="auto"/>
      </w:pPr>
      <w:proofErr w:type="gramStart"/>
      <w:r>
        <w:t>Demographic features of the study participants per site and overall.</w:t>
      </w:r>
      <w:proofErr w:type="gramEnd"/>
    </w:p>
    <w:tbl>
      <w:tblPr>
        <w:tblW w:w="7480" w:type="dxa"/>
        <w:tblInd w:w="93" w:type="dxa"/>
        <w:tblLook w:val="04A0" w:firstRow="1" w:lastRow="0" w:firstColumn="1" w:lastColumn="0" w:noHBand="0" w:noVBand="1"/>
      </w:tblPr>
      <w:tblGrid>
        <w:gridCol w:w="1300"/>
        <w:gridCol w:w="2180"/>
        <w:gridCol w:w="760"/>
        <w:gridCol w:w="960"/>
        <w:gridCol w:w="820"/>
        <w:gridCol w:w="780"/>
        <w:gridCol w:w="680"/>
      </w:tblGrid>
      <w:tr w:rsidR="00055465" w:rsidRPr="008D00A5" w14:paraId="38D9A9EC" w14:textId="77777777" w:rsidTr="005462D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7C7E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Site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C943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E0DC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49BE" w14:textId="77777777" w:rsidR="00055465" w:rsidRPr="007E11AF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E11AF">
              <w:rPr>
                <w:rFonts w:asciiTheme="minorHAnsi" w:hAnsiTheme="minorHAnsi"/>
                <w:color w:val="000000"/>
                <w:sz w:val="18"/>
                <w:szCs w:val="18"/>
              </w:rPr>
              <w:t>PD/</w:t>
            </w:r>
            <w:proofErr w:type="spellStart"/>
            <w:r w:rsidRPr="007E11AF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μ</w:t>
            </w:r>
            <w:r w:rsidRPr="007E11AF">
              <w:rPr>
                <w:rFonts w:asciiTheme="minorHAnsi" w:hAnsiTheme="minorHAnsi"/>
                <w:color w:val="00000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AE33" w14:textId="17267754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HB</w:t>
            </w:r>
            <w:r w:rsidR="00A03D4B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/ g/d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D2DD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4015F3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msp1</w:t>
            </w:r>
            <w:proofErr w:type="gramEnd"/>
            <w:r w:rsidRPr="004015F3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OI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3755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4015F3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msp2</w:t>
            </w:r>
            <w:proofErr w:type="gramEnd"/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MOI </w:t>
            </w:r>
          </w:p>
        </w:tc>
      </w:tr>
      <w:tr w:rsidR="00055465" w:rsidRPr="008D00A5" w14:paraId="700099D7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87BF" w14:textId="3A1255B8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</w:pPr>
            <w:proofErr w:type="spellStart"/>
            <w:r w:rsidRPr="008D00A5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>Abura</w:t>
            </w:r>
            <w:proofErr w:type="spellEnd"/>
            <w:r w:rsidR="000A6766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 xml:space="preserve"> (3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6908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05B0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0A1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721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351B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17A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0</w:t>
            </w:r>
          </w:p>
        </w:tc>
      </w:tr>
      <w:tr w:rsidR="00055465" w:rsidRPr="008D00A5" w14:paraId="4A8AC4CD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913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45D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444C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C94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292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DFC5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51C6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DE2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57</w:t>
            </w:r>
          </w:p>
        </w:tc>
      </w:tr>
      <w:tr w:rsidR="00055465" w:rsidRPr="008D00A5" w14:paraId="6B76E3C7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DA9E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B9B0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Geometric 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A0F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821C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64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301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20DD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8FBC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37</w:t>
            </w:r>
          </w:p>
        </w:tc>
      </w:tr>
      <w:tr w:rsidR="00055465" w:rsidRPr="008D00A5" w14:paraId="1BE6E736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4A3F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1D97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Lower 95% CI of G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75E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6F00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2246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B804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A19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16</w:t>
            </w:r>
          </w:p>
        </w:tc>
      </w:tr>
      <w:tr w:rsidR="00055465" w:rsidRPr="008D00A5" w14:paraId="6B0D9D78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CC33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823D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Higher 95% CI of G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4376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F5E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25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CE25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2C7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7DE5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62</w:t>
            </w:r>
          </w:p>
        </w:tc>
      </w:tr>
      <w:tr w:rsidR="00055465" w:rsidRPr="008D00A5" w14:paraId="22FCB7FC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F849" w14:textId="6C6F491C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</w:pPr>
            <w:proofErr w:type="spellStart"/>
            <w:r w:rsidRPr="008D00A5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>Assin</w:t>
            </w:r>
            <w:proofErr w:type="spellEnd"/>
            <w:r w:rsidRPr="008D00A5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8D00A5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>Fosu</w:t>
            </w:r>
            <w:proofErr w:type="spellEnd"/>
            <w:r w:rsidR="000A6766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 xml:space="preserve"> (4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CD61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D94F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61B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CEA0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07E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E660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8</w:t>
            </w:r>
          </w:p>
        </w:tc>
      </w:tr>
      <w:tr w:rsidR="00055465" w:rsidRPr="008D00A5" w14:paraId="15439056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007C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68E5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67B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CD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6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DE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D5F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289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53</w:t>
            </w:r>
          </w:p>
        </w:tc>
      </w:tr>
      <w:tr w:rsidR="00055465" w:rsidRPr="008D00A5" w14:paraId="4F8A9320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06B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E628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Geometric 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6BD7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F2BF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6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427C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524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53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41</w:t>
            </w:r>
          </w:p>
        </w:tc>
      </w:tr>
      <w:tr w:rsidR="00055465" w:rsidRPr="008D00A5" w14:paraId="093AC917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02CD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3395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Lower 95% CI of G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569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7C6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67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D640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C3E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1BF1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25</w:t>
            </w:r>
          </w:p>
        </w:tc>
      </w:tr>
      <w:tr w:rsidR="00055465" w:rsidRPr="008D00A5" w14:paraId="553D19E8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758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0973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Higher 95% CI of G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82DB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CBA0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34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7836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AD9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A0EB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59</w:t>
            </w:r>
          </w:p>
        </w:tc>
      </w:tr>
      <w:tr w:rsidR="00055465" w:rsidRPr="008D00A5" w14:paraId="51D98BAE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E84" w14:textId="0454AC24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</w:pPr>
            <w:proofErr w:type="spellStart"/>
            <w:r w:rsidRPr="008D00A5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>Twifo</w:t>
            </w:r>
            <w:proofErr w:type="spellEnd"/>
            <w:r w:rsidRPr="008D00A5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8D00A5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>Praso</w:t>
            </w:r>
            <w:proofErr w:type="spellEnd"/>
            <w:r w:rsidR="000A6766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 xml:space="preserve"> (3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8148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6AE4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E75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1257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CC4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0A08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1</w:t>
            </w:r>
          </w:p>
        </w:tc>
      </w:tr>
      <w:tr w:rsidR="00055465" w:rsidRPr="008D00A5" w14:paraId="6E42095D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6396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2F02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3E6F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18F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77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FB0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E07D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BDF3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35</w:t>
            </w:r>
          </w:p>
        </w:tc>
      </w:tr>
      <w:tr w:rsidR="00055465" w:rsidRPr="008D00A5" w14:paraId="21EA7881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18D0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D048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Geometric 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4993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6A23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62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A379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1BDE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F55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24</w:t>
            </w:r>
          </w:p>
        </w:tc>
      </w:tr>
      <w:tr w:rsidR="00055465" w:rsidRPr="008D00A5" w14:paraId="3343E4EC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BB9D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4C33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Lower 95% CI of G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3C6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5F2F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3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0E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D56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E92B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10</w:t>
            </w:r>
          </w:p>
        </w:tc>
      </w:tr>
      <w:tr w:rsidR="00055465" w:rsidRPr="008D00A5" w14:paraId="39CC51C5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0474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45D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Higher 95% CI of G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DEAE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8A36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09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FAA8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BFB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4AED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44</w:t>
            </w:r>
          </w:p>
        </w:tc>
      </w:tr>
      <w:tr w:rsidR="00055465" w:rsidRPr="008D00A5" w14:paraId="633BF2BD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CD27" w14:textId="599FDD0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>Total</w:t>
            </w:r>
            <w:r w:rsidR="00731A38">
              <w:rPr>
                <w:rFonts w:asciiTheme="minorHAnsi" w:hAnsiTheme="minorHAnsi"/>
                <w:color w:val="000000"/>
                <w:sz w:val="18"/>
                <w:szCs w:val="18"/>
                <w:u w:val="single"/>
              </w:rPr>
              <w:t xml:space="preserve"> (11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4228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F56F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9BBC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513E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781C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BA0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9</w:t>
            </w:r>
          </w:p>
        </w:tc>
      </w:tr>
      <w:tr w:rsidR="00055465" w:rsidRPr="008D00A5" w14:paraId="24B1C5BB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616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345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C0A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647" w14:textId="7C830C2B" w:rsidR="00055465" w:rsidRPr="008D00A5" w:rsidRDefault="00D34F72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05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29F2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260B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5B07" w14:textId="10099BC0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4</w:t>
            </w:r>
            <w:r w:rsidR="00D34F72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</w:p>
        </w:tc>
      </w:tr>
      <w:tr w:rsidR="00055465" w:rsidRPr="008D00A5" w14:paraId="4F47DFA3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486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7E5C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Geometric 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558E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0306" w14:textId="0102B71C" w:rsidR="00055465" w:rsidRPr="008D00A5" w:rsidRDefault="00D34F72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7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E03C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3C95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F15A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34</w:t>
            </w:r>
          </w:p>
        </w:tc>
      </w:tr>
      <w:tr w:rsidR="00055465" w:rsidRPr="008D00A5" w14:paraId="0D8B9BE2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572B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D620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Lower 95% CI of G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6ABB" w14:textId="5E580648" w:rsidR="00055465" w:rsidRPr="008D00A5" w:rsidRDefault="00AE67F2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715B" w14:textId="474454D3" w:rsidR="00055465" w:rsidRPr="008D00A5" w:rsidRDefault="00D34F72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7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9FB4" w14:textId="558BB4FA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  <w:r w:rsidR="00D34F72">
              <w:rPr>
                <w:rFonts w:asciiTheme="minorHAnsi" w:hAnsi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88BE" w14:textId="3F608D1A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2</w:t>
            </w:r>
            <w:r w:rsidR="00D34F72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BE63" w14:textId="7777777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24</w:t>
            </w:r>
          </w:p>
        </w:tc>
      </w:tr>
      <w:tr w:rsidR="00055465" w:rsidRPr="008D00A5" w14:paraId="7E8B1D08" w14:textId="77777777" w:rsidTr="005462D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DE42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651D1" w14:textId="77777777" w:rsidR="00055465" w:rsidRPr="008D00A5" w:rsidRDefault="00055465" w:rsidP="005462D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Higher 95% CI of G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81B0" w14:textId="28027F7D" w:rsidR="00055465" w:rsidRPr="008D00A5" w:rsidRDefault="00D34F72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 w:rsidR="00055465"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10B4" w14:textId="436FC760" w:rsidR="00055465" w:rsidRPr="008D00A5" w:rsidRDefault="00D34F72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04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CC70" w14:textId="70588C83" w:rsidR="00055465" w:rsidRPr="008D00A5" w:rsidRDefault="00D34F72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D90E" w14:textId="2C2C6626" w:rsidR="00055465" w:rsidRPr="008D00A5" w:rsidRDefault="00D34F72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A502" w14:textId="74A8EFA7" w:rsidR="00055465" w:rsidRPr="008D00A5" w:rsidRDefault="00055465" w:rsidP="005462D5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8D00A5">
              <w:rPr>
                <w:rFonts w:asciiTheme="minorHAnsi" w:hAnsiTheme="minorHAnsi"/>
                <w:color w:val="000000"/>
                <w:sz w:val="18"/>
                <w:szCs w:val="18"/>
              </w:rPr>
              <w:t>1.4</w:t>
            </w:r>
            <w:r w:rsidR="00D34F72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</w:tr>
    </w:tbl>
    <w:p w14:paraId="39E5BDE8" w14:textId="77777777" w:rsidR="00055465" w:rsidRDefault="00055465" w:rsidP="00055465"/>
    <w:p w14:paraId="68D8A997" w14:textId="2F2E1D4A" w:rsidR="007D72DE" w:rsidRDefault="009D660E">
      <w:r w:rsidRPr="00D271D6">
        <w:rPr>
          <w:i/>
        </w:rPr>
        <w:t>Abbreviations</w:t>
      </w:r>
      <w:r>
        <w:t xml:space="preserve">: </w:t>
      </w:r>
      <w:r w:rsidRPr="00D271D6">
        <w:rPr>
          <w:i/>
        </w:rPr>
        <w:t>n</w:t>
      </w:r>
      <w:r>
        <w:t>,</w:t>
      </w:r>
      <w:r w:rsidRPr="00781C9F">
        <w:t xml:space="preserve"> number of patients; GM</w:t>
      </w:r>
      <w:r>
        <w:t xml:space="preserve">, </w:t>
      </w:r>
      <w:r w:rsidRPr="00781C9F">
        <w:t>geometric mean</w:t>
      </w:r>
      <w:r>
        <w:t xml:space="preserve">; </w:t>
      </w:r>
      <w:r w:rsidRPr="00781C9F">
        <w:t>95% CI</w:t>
      </w:r>
      <w:r>
        <w:t>,</w:t>
      </w:r>
      <w:r w:rsidRPr="00781C9F">
        <w:t xml:space="preserve"> 95% confidence interval of the GM. </w:t>
      </w:r>
      <w:r>
        <w:t>N</w:t>
      </w:r>
      <w:r w:rsidRPr="00781C9F">
        <w:t>umbers in parenthesis represent the total number of patients</w:t>
      </w:r>
    </w:p>
    <w:sectPr w:rsidR="007D72DE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465"/>
    <w:rsid w:val="00055465"/>
    <w:rsid w:val="000A6766"/>
    <w:rsid w:val="000B17E1"/>
    <w:rsid w:val="00194DDA"/>
    <w:rsid w:val="001A16D7"/>
    <w:rsid w:val="004015F3"/>
    <w:rsid w:val="005462D5"/>
    <w:rsid w:val="005E5AE0"/>
    <w:rsid w:val="006042B2"/>
    <w:rsid w:val="00731A38"/>
    <w:rsid w:val="00751E66"/>
    <w:rsid w:val="007D72DE"/>
    <w:rsid w:val="00962515"/>
    <w:rsid w:val="009D660E"/>
    <w:rsid w:val="00A03D4B"/>
    <w:rsid w:val="00A36047"/>
    <w:rsid w:val="00AC771A"/>
    <w:rsid w:val="00AE67F2"/>
    <w:rsid w:val="00B466C1"/>
    <w:rsid w:val="00B70EB4"/>
    <w:rsid w:val="00BC75DC"/>
    <w:rsid w:val="00CF03D3"/>
    <w:rsid w:val="00D34F72"/>
    <w:rsid w:val="00D55666"/>
    <w:rsid w:val="00DE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F023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2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2DE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66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660E"/>
  </w:style>
  <w:style w:type="character" w:customStyle="1" w:styleId="CommentTextChar">
    <w:name w:val="Comment Text Char"/>
    <w:basedOn w:val="DefaultParagraphFont"/>
    <w:link w:val="CommentText"/>
    <w:uiPriority w:val="99"/>
    <w:rsid w:val="009D660E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2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2DE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66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660E"/>
  </w:style>
  <w:style w:type="character" w:customStyle="1" w:styleId="CommentTextChar">
    <w:name w:val="Comment Text Char"/>
    <w:basedOn w:val="DefaultParagraphFont"/>
    <w:link w:val="CommentText"/>
    <w:uiPriority w:val="99"/>
    <w:rsid w:val="009D660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Macintosh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2</cp:revision>
  <dcterms:created xsi:type="dcterms:W3CDTF">2017-08-13T14:51:00Z</dcterms:created>
  <dcterms:modified xsi:type="dcterms:W3CDTF">2017-08-13T14:51:00Z</dcterms:modified>
</cp:coreProperties>
</file>